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19578" w14:textId="630D67AA" w:rsidR="001B5814" w:rsidRPr="004405E0" w:rsidRDefault="000D74C8" w:rsidP="001B5814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1A6789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="001B5814" w:rsidRPr="004405E0">
        <w:rPr>
          <w:rFonts w:ascii="Times New Roman" w:hAnsi="Times New Roman" w:cs="Times New Roman"/>
          <w:sz w:val="24"/>
          <w:szCs w:val="24"/>
        </w:rPr>
        <w:t xml:space="preserve"> Input data for transportation</w:t>
      </w:r>
      <w:r w:rsidR="001B5814" w:rsidRPr="004405E0">
        <w:rPr>
          <w:rFonts w:ascii="Times New Roman" w:hAnsi="Times New Roman" w:cs="Times New Roman"/>
          <w:noProof/>
          <w:sz w:val="24"/>
          <w:szCs w:val="24"/>
        </w:rPr>
        <w:t xml:space="preserve"> costs per visi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072AC5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58"/>
        <w:gridCol w:w="1179"/>
        <w:gridCol w:w="1179"/>
      </w:tblGrid>
      <w:tr w:rsidR="0078202B" w:rsidRPr="000D74C8" w14:paraId="18D875E9" w14:textId="77777777" w:rsidTr="001B5814">
        <w:tc>
          <w:tcPr>
            <w:tcW w:w="6658" w:type="dxa"/>
            <w:shd w:val="clear" w:color="auto" w:fill="E7E6E6" w:themeFill="background2"/>
          </w:tcPr>
          <w:p w14:paraId="489FD9A9" w14:textId="77777777" w:rsidR="0078202B" w:rsidRPr="004405E0" w:rsidRDefault="0078202B" w:rsidP="007820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79" w:type="dxa"/>
            <w:shd w:val="clear" w:color="auto" w:fill="E7E6E6" w:themeFill="background2"/>
          </w:tcPr>
          <w:p w14:paraId="376E03A8" w14:textId="77777777" w:rsidR="0078202B" w:rsidRPr="004405E0" w:rsidRDefault="0078202B" w:rsidP="00782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79" w:type="dxa"/>
            <w:shd w:val="clear" w:color="auto" w:fill="E7E6E6" w:themeFill="background2"/>
          </w:tcPr>
          <w:p w14:paraId="128F2704" w14:textId="77777777" w:rsidR="0078202B" w:rsidRPr="004405E0" w:rsidRDefault="0078202B" w:rsidP="00782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9237B7" w:rsidRPr="000D74C8" w14:paraId="1318430B" w14:textId="77777777" w:rsidTr="001B5814">
        <w:tc>
          <w:tcPr>
            <w:tcW w:w="6658" w:type="dxa"/>
            <w:shd w:val="clear" w:color="auto" w:fill="E7E6E6" w:themeFill="background2"/>
          </w:tcPr>
          <w:p w14:paraId="43301AA0" w14:textId="77777777" w:rsidR="009237B7" w:rsidRPr="004405E0" w:rsidRDefault="009237B7" w:rsidP="009237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Two-way transportation costs for outpatient visit (USD)</w:t>
            </w:r>
          </w:p>
        </w:tc>
        <w:tc>
          <w:tcPr>
            <w:tcW w:w="1179" w:type="dxa"/>
          </w:tcPr>
          <w:p w14:paraId="277A41B2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79" w:type="dxa"/>
          </w:tcPr>
          <w:p w14:paraId="18370DC7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9237B7" w:rsidRPr="000D74C8" w14:paraId="2550C4A4" w14:textId="77777777" w:rsidTr="001B5814">
        <w:tc>
          <w:tcPr>
            <w:tcW w:w="6658" w:type="dxa"/>
            <w:shd w:val="clear" w:color="auto" w:fill="E7E6E6" w:themeFill="background2"/>
          </w:tcPr>
          <w:p w14:paraId="24D0B5DE" w14:textId="77777777" w:rsidR="009237B7" w:rsidRPr="004405E0" w:rsidRDefault="009237B7" w:rsidP="009237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Two-way transportation costs for inpatient visit (USD)</w:t>
            </w:r>
          </w:p>
        </w:tc>
        <w:tc>
          <w:tcPr>
            <w:tcW w:w="1179" w:type="dxa"/>
          </w:tcPr>
          <w:p w14:paraId="75DDDA50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179" w:type="dxa"/>
          </w:tcPr>
          <w:p w14:paraId="5B0D3901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</w:tr>
      <w:tr w:rsidR="0078202B" w:rsidRPr="000D74C8" w14:paraId="060D782B" w14:textId="77777777" w:rsidTr="001B5814">
        <w:tc>
          <w:tcPr>
            <w:tcW w:w="6658" w:type="dxa"/>
            <w:shd w:val="clear" w:color="auto" w:fill="E7E6E6" w:themeFill="background2"/>
          </w:tcPr>
          <w:p w14:paraId="269482EC" w14:textId="77777777" w:rsidR="0078202B" w:rsidRPr="004405E0" w:rsidRDefault="0078202B" w:rsidP="007820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Consumer price index for transportation</w:t>
            </w:r>
          </w:p>
        </w:tc>
        <w:tc>
          <w:tcPr>
            <w:tcW w:w="1179" w:type="dxa"/>
          </w:tcPr>
          <w:p w14:paraId="2A6F6C2E" w14:textId="77777777" w:rsidR="0078202B" w:rsidRPr="004405E0" w:rsidRDefault="0078202B" w:rsidP="00782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3.823</w:t>
            </w:r>
          </w:p>
        </w:tc>
        <w:tc>
          <w:tcPr>
            <w:tcW w:w="1179" w:type="dxa"/>
          </w:tcPr>
          <w:p w14:paraId="0F95EF64" w14:textId="77777777" w:rsidR="0078202B" w:rsidRPr="004405E0" w:rsidRDefault="0078202B" w:rsidP="00782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08.10</w:t>
            </w:r>
          </w:p>
        </w:tc>
      </w:tr>
    </w:tbl>
    <w:p w14:paraId="4DC7BCDF" w14:textId="77777777" w:rsidR="009772C7" w:rsidRPr="004405E0" w:rsidRDefault="0078202B">
      <w:pPr>
        <w:rPr>
          <w:rFonts w:ascii="Times New Roman" w:hAnsi="Times New Roman" w:cs="Times New Roman"/>
          <w:sz w:val="24"/>
          <w:szCs w:val="24"/>
        </w:rPr>
      </w:pPr>
      <w:r w:rsidRPr="004405E0">
        <w:rPr>
          <w:rFonts w:ascii="Times New Roman" w:hAnsi="Times New Roman" w:cs="Times New Roman"/>
          <w:sz w:val="24"/>
          <w:szCs w:val="24"/>
        </w:rPr>
        <w:t>1 USD = 1,100 Korean won; USD, U.S. dollar</w:t>
      </w:r>
    </w:p>
    <w:p w14:paraId="02A59A25" w14:textId="77777777" w:rsidR="0078202B" w:rsidRPr="004405E0" w:rsidRDefault="0078202B">
      <w:pPr>
        <w:rPr>
          <w:rFonts w:ascii="Times New Roman" w:hAnsi="Times New Roman" w:cs="Times New Roman"/>
          <w:sz w:val="24"/>
          <w:szCs w:val="24"/>
        </w:rPr>
      </w:pPr>
    </w:p>
    <w:p w14:paraId="26173CD5" w14:textId="144ED6A7" w:rsidR="001B5814" w:rsidRPr="004405E0" w:rsidRDefault="000D74C8" w:rsidP="001B5814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1A6789">
        <w:rPr>
          <w:rFonts w:ascii="Times New Roman" w:hAnsi="Times New Roman" w:cs="Times New Roman"/>
          <w:sz w:val="24"/>
          <w:szCs w:val="24"/>
        </w:rPr>
        <w:t xml:space="preserve"> B</w:t>
      </w:r>
      <w:r w:rsidR="001B5814" w:rsidRPr="004405E0">
        <w:rPr>
          <w:rFonts w:ascii="Times New Roman" w:hAnsi="Times New Roman" w:cs="Times New Roman"/>
          <w:sz w:val="24"/>
          <w:szCs w:val="24"/>
        </w:rPr>
        <w:t>. Input data for caregiver cost</w:t>
      </w:r>
      <w:r w:rsidR="001B5814" w:rsidRPr="004405E0">
        <w:rPr>
          <w:rFonts w:ascii="Times New Roman" w:hAnsi="Times New Roman" w:cs="Times New Roman"/>
          <w:noProof/>
          <w:sz w:val="24"/>
          <w:szCs w:val="24"/>
        </w:rPr>
        <w:t xml:space="preserve"> per day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58"/>
        <w:gridCol w:w="1179"/>
        <w:gridCol w:w="1179"/>
      </w:tblGrid>
      <w:tr w:rsidR="0078202B" w:rsidRPr="000D74C8" w14:paraId="05288BD0" w14:textId="77777777" w:rsidTr="001B5814">
        <w:tc>
          <w:tcPr>
            <w:tcW w:w="6658" w:type="dxa"/>
            <w:shd w:val="clear" w:color="auto" w:fill="E7E6E6" w:themeFill="background2"/>
          </w:tcPr>
          <w:p w14:paraId="6485847B" w14:textId="77777777" w:rsidR="0078202B" w:rsidRPr="004405E0" w:rsidRDefault="0078202B" w:rsidP="005F7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79" w:type="dxa"/>
            <w:shd w:val="clear" w:color="auto" w:fill="E7E6E6" w:themeFill="background2"/>
          </w:tcPr>
          <w:p w14:paraId="71385000" w14:textId="77777777" w:rsidR="0078202B" w:rsidRPr="004405E0" w:rsidRDefault="0078202B" w:rsidP="005F7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79" w:type="dxa"/>
            <w:shd w:val="clear" w:color="auto" w:fill="E7E6E6" w:themeFill="background2"/>
          </w:tcPr>
          <w:p w14:paraId="186210BB" w14:textId="77777777" w:rsidR="0078202B" w:rsidRPr="004405E0" w:rsidRDefault="0078202B" w:rsidP="005F7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9237B7" w:rsidRPr="000D74C8" w14:paraId="3373881A" w14:textId="77777777" w:rsidTr="001B5814">
        <w:tc>
          <w:tcPr>
            <w:tcW w:w="6658" w:type="dxa"/>
            <w:shd w:val="clear" w:color="auto" w:fill="E7E6E6" w:themeFill="background2"/>
          </w:tcPr>
          <w:p w14:paraId="7F884EAD" w14:textId="77777777" w:rsidR="009237B7" w:rsidRPr="004405E0" w:rsidRDefault="009237B7" w:rsidP="009237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Daily rate for a helper (USD)</w:t>
            </w:r>
          </w:p>
        </w:tc>
        <w:tc>
          <w:tcPr>
            <w:tcW w:w="1179" w:type="dxa"/>
          </w:tcPr>
          <w:p w14:paraId="2B3F31D1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179" w:type="dxa"/>
          </w:tcPr>
          <w:p w14:paraId="3266F937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78202B" w:rsidRPr="000D74C8" w14:paraId="310383A4" w14:textId="77777777" w:rsidTr="001B5814">
        <w:tc>
          <w:tcPr>
            <w:tcW w:w="6658" w:type="dxa"/>
            <w:shd w:val="clear" w:color="auto" w:fill="E7E6E6" w:themeFill="background2"/>
          </w:tcPr>
          <w:p w14:paraId="72390E1B" w14:textId="77777777" w:rsidR="0078202B" w:rsidRPr="004405E0" w:rsidRDefault="0078202B" w:rsidP="009237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Consumer price index</w:t>
            </w:r>
            <w:r w:rsidR="009237B7" w:rsidRPr="004405E0">
              <w:rPr>
                <w:rFonts w:ascii="Times New Roman" w:hAnsi="Times New Roman" w:cs="Times New Roman"/>
                <w:sz w:val="24"/>
                <w:szCs w:val="24"/>
              </w:rPr>
              <w:t xml:space="preserve"> for care services</w:t>
            </w:r>
          </w:p>
        </w:tc>
        <w:tc>
          <w:tcPr>
            <w:tcW w:w="1179" w:type="dxa"/>
          </w:tcPr>
          <w:p w14:paraId="11DF18A6" w14:textId="77777777" w:rsidR="0078202B" w:rsidRPr="004405E0" w:rsidRDefault="0078202B" w:rsidP="00782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7.43</w:t>
            </w:r>
          </w:p>
        </w:tc>
        <w:tc>
          <w:tcPr>
            <w:tcW w:w="1179" w:type="dxa"/>
          </w:tcPr>
          <w:p w14:paraId="36C14F14" w14:textId="77777777" w:rsidR="0078202B" w:rsidRPr="004405E0" w:rsidRDefault="0078202B" w:rsidP="00782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12.24</w:t>
            </w:r>
          </w:p>
        </w:tc>
      </w:tr>
    </w:tbl>
    <w:p w14:paraId="6EDDE817" w14:textId="77777777" w:rsidR="0078202B" w:rsidRPr="004405E0" w:rsidRDefault="0078202B">
      <w:pPr>
        <w:rPr>
          <w:rFonts w:ascii="Times New Roman" w:hAnsi="Times New Roman" w:cs="Times New Roman"/>
          <w:sz w:val="24"/>
          <w:szCs w:val="24"/>
        </w:rPr>
      </w:pPr>
      <w:r w:rsidRPr="004405E0">
        <w:rPr>
          <w:rFonts w:ascii="Times New Roman" w:hAnsi="Times New Roman" w:cs="Times New Roman"/>
          <w:sz w:val="24"/>
          <w:szCs w:val="24"/>
        </w:rPr>
        <w:t>1 USD = 1,100 Korean won; USD, U.S. dollar</w:t>
      </w:r>
    </w:p>
    <w:p w14:paraId="521DBF6D" w14:textId="77777777" w:rsidR="0078202B" w:rsidRPr="004405E0" w:rsidRDefault="0078202B">
      <w:pPr>
        <w:rPr>
          <w:rFonts w:ascii="Times New Roman" w:hAnsi="Times New Roman" w:cs="Times New Roman"/>
          <w:sz w:val="24"/>
          <w:szCs w:val="24"/>
        </w:rPr>
      </w:pPr>
    </w:p>
    <w:p w14:paraId="5A45A937" w14:textId="2F8D92BF" w:rsidR="001B5814" w:rsidRPr="004405E0" w:rsidRDefault="000D74C8" w:rsidP="001B5814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1A6789">
        <w:rPr>
          <w:rFonts w:ascii="Times New Roman" w:hAnsi="Times New Roman" w:cs="Times New Roman"/>
          <w:sz w:val="24"/>
          <w:szCs w:val="24"/>
        </w:rPr>
        <w:t xml:space="preserve"> C</w:t>
      </w:r>
      <w:r w:rsidR="001B5814" w:rsidRPr="004405E0">
        <w:rPr>
          <w:rFonts w:ascii="Times New Roman" w:hAnsi="Times New Roman" w:cs="Times New Roman"/>
          <w:sz w:val="24"/>
          <w:szCs w:val="24"/>
        </w:rPr>
        <w:t>. Input data for average daily income, hourly wage, and employment rate by age and gende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2887"/>
        <w:gridCol w:w="2887"/>
        <w:gridCol w:w="2254"/>
      </w:tblGrid>
      <w:tr w:rsidR="001B5814" w:rsidRPr="000D74C8" w14:paraId="78BEF592" w14:textId="77777777" w:rsidTr="001B5814">
        <w:tc>
          <w:tcPr>
            <w:tcW w:w="9016" w:type="dxa"/>
            <w:gridSpan w:val="4"/>
            <w:shd w:val="clear" w:color="auto" w:fill="E7E6E6" w:themeFill="background2"/>
          </w:tcPr>
          <w:p w14:paraId="3D797D0B" w14:textId="77777777" w:rsidR="001B5814" w:rsidRPr="004405E0" w:rsidRDefault="001B5814" w:rsidP="0044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8202B" w:rsidRPr="000D74C8" w14:paraId="23229B47" w14:textId="77777777" w:rsidTr="001B5814">
        <w:tc>
          <w:tcPr>
            <w:tcW w:w="988" w:type="dxa"/>
            <w:shd w:val="clear" w:color="auto" w:fill="E7E6E6" w:themeFill="background2"/>
          </w:tcPr>
          <w:p w14:paraId="50DFD56E" w14:textId="73B4E6C6" w:rsidR="0078202B" w:rsidRPr="004405E0" w:rsidRDefault="00782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73109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887" w:type="dxa"/>
            <w:shd w:val="clear" w:color="auto" w:fill="E7E6E6" w:themeFill="background2"/>
          </w:tcPr>
          <w:p w14:paraId="360BAC50" w14:textId="6592A088" w:rsidR="0078202B" w:rsidRPr="004405E0" w:rsidRDefault="00573109" w:rsidP="001B5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8202B" w:rsidRPr="004405E0">
              <w:rPr>
                <w:rFonts w:ascii="Times New Roman" w:hAnsi="Times New Roman" w:cs="Times New Roman"/>
                <w:sz w:val="24"/>
                <w:szCs w:val="24"/>
              </w:rPr>
              <w:t>verage daily income</w:t>
            </w:r>
          </w:p>
          <w:p w14:paraId="78DE3A3F" w14:textId="77777777" w:rsidR="001B5814" w:rsidRPr="004405E0" w:rsidRDefault="001B5814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237B7" w:rsidRPr="004405E0">
              <w:rPr>
                <w:rFonts w:ascii="Times New Roman" w:hAnsi="Times New Roman" w:cs="Times New Roman"/>
                <w:sz w:val="24"/>
                <w:szCs w:val="24"/>
              </w:rPr>
              <w:t>USD</w:t>
            </w: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7" w:type="dxa"/>
            <w:shd w:val="clear" w:color="auto" w:fill="E7E6E6" w:themeFill="background2"/>
          </w:tcPr>
          <w:p w14:paraId="006D8424" w14:textId="45256F07" w:rsidR="0078202B" w:rsidRPr="004405E0" w:rsidRDefault="00573109" w:rsidP="001B5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8202B" w:rsidRPr="004405E0">
              <w:rPr>
                <w:rFonts w:ascii="Times New Roman" w:hAnsi="Times New Roman" w:cs="Times New Roman"/>
                <w:sz w:val="24"/>
                <w:szCs w:val="24"/>
              </w:rPr>
              <w:t>verage hourly wage</w:t>
            </w:r>
          </w:p>
          <w:p w14:paraId="0473194C" w14:textId="77777777" w:rsidR="001B5814" w:rsidRPr="004405E0" w:rsidRDefault="009237B7" w:rsidP="001A4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254" w:type="dxa"/>
            <w:shd w:val="clear" w:color="auto" w:fill="E7E6E6" w:themeFill="background2"/>
          </w:tcPr>
          <w:p w14:paraId="4E9E1F46" w14:textId="77777777" w:rsidR="0078202B" w:rsidRPr="004405E0" w:rsidRDefault="0078202B" w:rsidP="001B5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Employment rate</w:t>
            </w:r>
            <w:r w:rsidR="001B5814" w:rsidRPr="004405E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237B7" w:rsidRPr="000D74C8" w14:paraId="1FF8518A" w14:textId="77777777" w:rsidTr="001B5814">
        <w:tc>
          <w:tcPr>
            <w:tcW w:w="988" w:type="dxa"/>
            <w:shd w:val="clear" w:color="auto" w:fill="E7E6E6" w:themeFill="background2"/>
          </w:tcPr>
          <w:p w14:paraId="01ABBB07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87" w:type="dxa"/>
          </w:tcPr>
          <w:p w14:paraId="3432B2EB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2887" w:type="dxa"/>
          </w:tcPr>
          <w:p w14:paraId="18069DC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254" w:type="dxa"/>
          </w:tcPr>
          <w:p w14:paraId="50DF421E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9237B7" w:rsidRPr="000D74C8" w14:paraId="06152B7A" w14:textId="77777777" w:rsidTr="001B5814">
        <w:tc>
          <w:tcPr>
            <w:tcW w:w="988" w:type="dxa"/>
            <w:shd w:val="clear" w:color="auto" w:fill="E7E6E6" w:themeFill="background2"/>
          </w:tcPr>
          <w:p w14:paraId="145CF067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2887" w:type="dxa"/>
          </w:tcPr>
          <w:p w14:paraId="4C7F6E04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2887" w:type="dxa"/>
          </w:tcPr>
          <w:p w14:paraId="4FAC7E0C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254" w:type="dxa"/>
          </w:tcPr>
          <w:p w14:paraId="276C7019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9237B7" w:rsidRPr="000D74C8" w14:paraId="78091141" w14:textId="77777777" w:rsidTr="001B5814">
        <w:tc>
          <w:tcPr>
            <w:tcW w:w="988" w:type="dxa"/>
            <w:shd w:val="clear" w:color="auto" w:fill="E7E6E6" w:themeFill="background2"/>
          </w:tcPr>
          <w:p w14:paraId="7531AA3A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2887" w:type="dxa"/>
          </w:tcPr>
          <w:p w14:paraId="0D5C7B2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2887" w:type="dxa"/>
          </w:tcPr>
          <w:p w14:paraId="2FECE886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254" w:type="dxa"/>
          </w:tcPr>
          <w:p w14:paraId="2EA12B5B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</w:tr>
      <w:tr w:rsidR="009237B7" w:rsidRPr="000D74C8" w14:paraId="61E853F6" w14:textId="77777777" w:rsidTr="001B5814">
        <w:tc>
          <w:tcPr>
            <w:tcW w:w="988" w:type="dxa"/>
            <w:shd w:val="clear" w:color="auto" w:fill="E7E6E6" w:themeFill="background2"/>
          </w:tcPr>
          <w:p w14:paraId="0EE7EA98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2887" w:type="dxa"/>
          </w:tcPr>
          <w:p w14:paraId="721F85FC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19.7</w:t>
            </w:r>
          </w:p>
        </w:tc>
        <w:tc>
          <w:tcPr>
            <w:tcW w:w="2887" w:type="dxa"/>
          </w:tcPr>
          <w:p w14:paraId="3E63FA4D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2254" w:type="dxa"/>
          </w:tcPr>
          <w:p w14:paraId="1C86293A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9237B7" w:rsidRPr="000D74C8" w14:paraId="70192F9B" w14:textId="77777777" w:rsidTr="001B5814">
        <w:tc>
          <w:tcPr>
            <w:tcW w:w="988" w:type="dxa"/>
            <w:shd w:val="clear" w:color="auto" w:fill="E7E6E6" w:themeFill="background2"/>
          </w:tcPr>
          <w:p w14:paraId="28E9DF8F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2887" w:type="dxa"/>
          </w:tcPr>
          <w:p w14:paraId="2F322699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41.2</w:t>
            </w:r>
          </w:p>
        </w:tc>
        <w:tc>
          <w:tcPr>
            <w:tcW w:w="2887" w:type="dxa"/>
          </w:tcPr>
          <w:p w14:paraId="31FF978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254" w:type="dxa"/>
          </w:tcPr>
          <w:p w14:paraId="35649E49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</w:tr>
      <w:tr w:rsidR="009237B7" w:rsidRPr="000D74C8" w14:paraId="0ABAAD1E" w14:textId="77777777" w:rsidTr="001B5814">
        <w:tc>
          <w:tcPr>
            <w:tcW w:w="988" w:type="dxa"/>
            <w:shd w:val="clear" w:color="auto" w:fill="E7E6E6" w:themeFill="background2"/>
          </w:tcPr>
          <w:p w14:paraId="11444C64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2887" w:type="dxa"/>
          </w:tcPr>
          <w:p w14:paraId="04334E3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59.3</w:t>
            </w:r>
          </w:p>
        </w:tc>
        <w:tc>
          <w:tcPr>
            <w:tcW w:w="2887" w:type="dxa"/>
          </w:tcPr>
          <w:p w14:paraId="3F4BEB5F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2254" w:type="dxa"/>
          </w:tcPr>
          <w:p w14:paraId="5E91641E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9237B7" w:rsidRPr="000D74C8" w14:paraId="327DFA83" w14:textId="77777777" w:rsidTr="001B5814">
        <w:tc>
          <w:tcPr>
            <w:tcW w:w="988" w:type="dxa"/>
            <w:shd w:val="clear" w:color="auto" w:fill="E7E6E6" w:themeFill="background2"/>
          </w:tcPr>
          <w:p w14:paraId="368FFFB0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2887" w:type="dxa"/>
          </w:tcPr>
          <w:p w14:paraId="4D50C7B9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65.6</w:t>
            </w:r>
          </w:p>
        </w:tc>
        <w:tc>
          <w:tcPr>
            <w:tcW w:w="2887" w:type="dxa"/>
          </w:tcPr>
          <w:p w14:paraId="2F0AD44F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2254" w:type="dxa"/>
          </w:tcPr>
          <w:p w14:paraId="4D7F94D8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</w:tr>
      <w:tr w:rsidR="009237B7" w:rsidRPr="000D74C8" w14:paraId="64644863" w14:textId="77777777" w:rsidTr="001B5814">
        <w:tc>
          <w:tcPr>
            <w:tcW w:w="988" w:type="dxa"/>
            <w:shd w:val="clear" w:color="auto" w:fill="E7E6E6" w:themeFill="background2"/>
          </w:tcPr>
          <w:p w14:paraId="2600377A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2887" w:type="dxa"/>
          </w:tcPr>
          <w:p w14:paraId="715D0C86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  <w:tc>
          <w:tcPr>
            <w:tcW w:w="2887" w:type="dxa"/>
          </w:tcPr>
          <w:p w14:paraId="19B65C48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2254" w:type="dxa"/>
          </w:tcPr>
          <w:p w14:paraId="03FEE358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</w:tr>
      <w:tr w:rsidR="009237B7" w:rsidRPr="000D74C8" w14:paraId="43E66C3E" w14:textId="77777777" w:rsidTr="001B5814">
        <w:tc>
          <w:tcPr>
            <w:tcW w:w="988" w:type="dxa"/>
            <w:shd w:val="clear" w:color="auto" w:fill="E7E6E6" w:themeFill="background2"/>
          </w:tcPr>
          <w:p w14:paraId="7639D840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2887" w:type="dxa"/>
          </w:tcPr>
          <w:p w14:paraId="242A0ABC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42.3</w:t>
            </w:r>
          </w:p>
        </w:tc>
        <w:tc>
          <w:tcPr>
            <w:tcW w:w="2887" w:type="dxa"/>
          </w:tcPr>
          <w:p w14:paraId="7BEA8EF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2254" w:type="dxa"/>
          </w:tcPr>
          <w:p w14:paraId="707B43D6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9237B7" w:rsidRPr="000D74C8" w14:paraId="09FA0015" w14:textId="77777777" w:rsidTr="001B5814">
        <w:tc>
          <w:tcPr>
            <w:tcW w:w="988" w:type="dxa"/>
            <w:shd w:val="clear" w:color="auto" w:fill="E7E6E6" w:themeFill="background2"/>
          </w:tcPr>
          <w:p w14:paraId="79D357F8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2887" w:type="dxa"/>
          </w:tcPr>
          <w:p w14:paraId="3BE2AFF1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07.0</w:t>
            </w:r>
          </w:p>
        </w:tc>
        <w:tc>
          <w:tcPr>
            <w:tcW w:w="2887" w:type="dxa"/>
          </w:tcPr>
          <w:p w14:paraId="02848B4B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2254" w:type="dxa"/>
          </w:tcPr>
          <w:p w14:paraId="31E06E73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</w:tr>
      <w:tr w:rsidR="001B5814" w:rsidRPr="000D74C8" w14:paraId="2322C4F8" w14:textId="77777777" w:rsidTr="001B5814">
        <w:tc>
          <w:tcPr>
            <w:tcW w:w="988" w:type="dxa"/>
            <w:shd w:val="clear" w:color="auto" w:fill="E7E6E6" w:themeFill="background2"/>
          </w:tcPr>
          <w:p w14:paraId="56E1E8FD" w14:textId="77777777" w:rsidR="001B5814" w:rsidRPr="004405E0" w:rsidRDefault="001B5814" w:rsidP="001B5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887" w:type="dxa"/>
          </w:tcPr>
          <w:p w14:paraId="33B41710" w14:textId="77777777" w:rsidR="001B5814" w:rsidRPr="004405E0" w:rsidRDefault="001B5814" w:rsidP="001B5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87" w:type="dxa"/>
          </w:tcPr>
          <w:p w14:paraId="1EE5A2E5" w14:textId="77777777" w:rsidR="001B5814" w:rsidRPr="004405E0" w:rsidRDefault="001B5814" w:rsidP="001B5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6AA6FC1D" w14:textId="77777777" w:rsidR="001B5814" w:rsidRPr="004405E0" w:rsidRDefault="001B5814" w:rsidP="001B5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1B5814" w:rsidRPr="000D74C8" w14:paraId="647D4CA0" w14:textId="77777777" w:rsidTr="001B5814">
        <w:tc>
          <w:tcPr>
            <w:tcW w:w="9016" w:type="dxa"/>
            <w:gridSpan w:val="4"/>
            <w:shd w:val="clear" w:color="auto" w:fill="E7E6E6" w:themeFill="background2"/>
          </w:tcPr>
          <w:p w14:paraId="07EB2F2B" w14:textId="77777777" w:rsidR="001B5814" w:rsidRPr="004405E0" w:rsidRDefault="001B5814" w:rsidP="001B5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237B7" w:rsidRPr="000D74C8" w14:paraId="20CC9364" w14:textId="77777777" w:rsidTr="001B5814">
        <w:tc>
          <w:tcPr>
            <w:tcW w:w="988" w:type="dxa"/>
            <w:shd w:val="clear" w:color="auto" w:fill="E7E6E6" w:themeFill="background2"/>
          </w:tcPr>
          <w:p w14:paraId="35F18552" w14:textId="226D5C54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3024E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887" w:type="dxa"/>
            <w:shd w:val="clear" w:color="auto" w:fill="E7E6E6" w:themeFill="background2"/>
          </w:tcPr>
          <w:p w14:paraId="0D94638C" w14:textId="48212F6B" w:rsidR="009237B7" w:rsidRPr="004405E0" w:rsidRDefault="0053024E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237B7" w:rsidRPr="004405E0">
              <w:rPr>
                <w:rFonts w:ascii="Times New Roman" w:hAnsi="Times New Roman" w:cs="Times New Roman"/>
                <w:sz w:val="24"/>
                <w:szCs w:val="24"/>
              </w:rPr>
              <w:t>verage daily income</w:t>
            </w:r>
          </w:p>
          <w:p w14:paraId="10BBB3A6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887" w:type="dxa"/>
            <w:shd w:val="clear" w:color="auto" w:fill="E7E6E6" w:themeFill="background2"/>
          </w:tcPr>
          <w:p w14:paraId="0BE7AD37" w14:textId="3C24E779" w:rsidR="009237B7" w:rsidRPr="004405E0" w:rsidRDefault="0053024E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237B7" w:rsidRPr="004405E0">
              <w:rPr>
                <w:rFonts w:ascii="Times New Roman" w:hAnsi="Times New Roman" w:cs="Times New Roman"/>
                <w:sz w:val="24"/>
                <w:szCs w:val="24"/>
              </w:rPr>
              <w:t>verage hourly wage</w:t>
            </w:r>
          </w:p>
          <w:p w14:paraId="51ECDC83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254" w:type="dxa"/>
            <w:shd w:val="clear" w:color="auto" w:fill="E7E6E6" w:themeFill="background2"/>
          </w:tcPr>
          <w:p w14:paraId="06D47D03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Employment rate (%)</w:t>
            </w:r>
          </w:p>
        </w:tc>
      </w:tr>
      <w:tr w:rsidR="009237B7" w:rsidRPr="000D74C8" w14:paraId="4618AE79" w14:textId="77777777" w:rsidTr="001B5814">
        <w:tc>
          <w:tcPr>
            <w:tcW w:w="988" w:type="dxa"/>
            <w:shd w:val="clear" w:color="auto" w:fill="E7E6E6" w:themeFill="background2"/>
          </w:tcPr>
          <w:p w14:paraId="633F18C0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87" w:type="dxa"/>
          </w:tcPr>
          <w:p w14:paraId="06A56B26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2887" w:type="dxa"/>
          </w:tcPr>
          <w:p w14:paraId="130C4BC7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254" w:type="dxa"/>
          </w:tcPr>
          <w:p w14:paraId="59C3C2E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9237B7" w:rsidRPr="000D74C8" w14:paraId="31238BB3" w14:textId="77777777" w:rsidTr="001B5814">
        <w:tc>
          <w:tcPr>
            <w:tcW w:w="988" w:type="dxa"/>
            <w:shd w:val="clear" w:color="auto" w:fill="E7E6E6" w:themeFill="background2"/>
          </w:tcPr>
          <w:p w14:paraId="3BEA2549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2887" w:type="dxa"/>
          </w:tcPr>
          <w:p w14:paraId="20A52662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2887" w:type="dxa"/>
          </w:tcPr>
          <w:p w14:paraId="7ABE2E4D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254" w:type="dxa"/>
          </w:tcPr>
          <w:p w14:paraId="6D0342B8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</w:tr>
      <w:tr w:rsidR="009237B7" w:rsidRPr="000D74C8" w14:paraId="50727C2B" w14:textId="77777777" w:rsidTr="001B5814">
        <w:tc>
          <w:tcPr>
            <w:tcW w:w="988" w:type="dxa"/>
            <w:shd w:val="clear" w:color="auto" w:fill="E7E6E6" w:themeFill="background2"/>
          </w:tcPr>
          <w:p w14:paraId="3BB3196F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2887" w:type="dxa"/>
          </w:tcPr>
          <w:p w14:paraId="60E39522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2887" w:type="dxa"/>
          </w:tcPr>
          <w:p w14:paraId="15DD2314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2254" w:type="dxa"/>
          </w:tcPr>
          <w:p w14:paraId="5F97750E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9237B7" w:rsidRPr="000D74C8" w14:paraId="787A2182" w14:textId="77777777" w:rsidTr="001B5814">
        <w:tc>
          <w:tcPr>
            <w:tcW w:w="988" w:type="dxa"/>
            <w:shd w:val="clear" w:color="auto" w:fill="E7E6E6" w:themeFill="background2"/>
          </w:tcPr>
          <w:p w14:paraId="53124E8B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2887" w:type="dxa"/>
          </w:tcPr>
          <w:p w14:paraId="005C0AEF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07.1</w:t>
            </w:r>
          </w:p>
        </w:tc>
        <w:tc>
          <w:tcPr>
            <w:tcW w:w="2887" w:type="dxa"/>
          </w:tcPr>
          <w:p w14:paraId="661C1D88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254" w:type="dxa"/>
          </w:tcPr>
          <w:p w14:paraId="5FA5D8C7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</w:tr>
      <w:tr w:rsidR="009237B7" w:rsidRPr="000D74C8" w14:paraId="698D7220" w14:textId="77777777" w:rsidTr="001B5814">
        <w:tc>
          <w:tcPr>
            <w:tcW w:w="988" w:type="dxa"/>
            <w:shd w:val="clear" w:color="auto" w:fill="E7E6E6" w:themeFill="background2"/>
          </w:tcPr>
          <w:p w14:paraId="0064628E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2887" w:type="dxa"/>
          </w:tcPr>
          <w:p w14:paraId="26258B79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11.6</w:t>
            </w:r>
          </w:p>
        </w:tc>
        <w:tc>
          <w:tcPr>
            <w:tcW w:w="2887" w:type="dxa"/>
          </w:tcPr>
          <w:p w14:paraId="0964690B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2254" w:type="dxa"/>
          </w:tcPr>
          <w:p w14:paraId="6C1E82D1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9237B7" w:rsidRPr="000D74C8" w14:paraId="61AFEEAC" w14:textId="77777777" w:rsidTr="001B5814">
        <w:tc>
          <w:tcPr>
            <w:tcW w:w="988" w:type="dxa"/>
            <w:shd w:val="clear" w:color="auto" w:fill="E7E6E6" w:themeFill="background2"/>
          </w:tcPr>
          <w:p w14:paraId="72602C89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2887" w:type="dxa"/>
          </w:tcPr>
          <w:p w14:paraId="6E9967B9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887" w:type="dxa"/>
          </w:tcPr>
          <w:p w14:paraId="0E2D0A0A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254" w:type="dxa"/>
          </w:tcPr>
          <w:p w14:paraId="70E6CF69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</w:tr>
      <w:tr w:rsidR="009237B7" w:rsidRPr="000D74C8" w14:paraId="4A293AFB" w14:textId="77777777" w:rsidTr="001B5814">
        <w:tc>
          <w:tcPr>
            <w:tcW w:w="988" w:type="dxa"/>
            <w:shd w:val="clear" w:color="auto" w:fill="E7E6E6" w:themeFill="background2"/>
          </w:tcPr>
          <w:p w14:paraId="35641C52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2887" w:type="dxa"/>
          </w:tcPr>
          <w:p w14:paraId="5C9F357A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2887" w:type="dxa"/>
          </w:tcPr>
          <w:p w14:paraId="62D3724B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254" w:type="dxa"/>
          </w:tcPr>
          <w:p w14:paraId="64D49371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</w:tr>
      <w:tr w:rsidR="009237B7" w:rsidRPr="000D74C8" w14:paraId="10BF693D" w14:textId="77777777" w:rsidTr="001B5814">
        <w:tc>
          <w:tcPr>
            <w:tcW w:w="988" w:type="dxa"/>
            <w:shd w:val="clear" w:color="auto" w:fill="E7E6E6" w:themeFill="background2"/>
          </w:tcPr>
          <w:p w14:paraId="2AC87C5D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2887" w:type="dxa"/>
          </w:tcPr>
          <w:p w14:paraId="6857B2B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2887" w:type="dxa"/>
          </w:tcPr>
          <w:p w14:paraId="076FA911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254" w:type="dxa"/>
          </w:tcPr>
          <w:p w14:paraId="61B5A673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9237B7" w:rsidRPr="000D74C8" w14:paraId="750CDEA5" w14:textId="77777777" w:rsidTr="00D2013F">
        <w:tc>
          <w:tcPr>
            <w:tcW w:w="988" w:type="dxa"/>
            <w:shd w:val="clear" w:color="auto" w:fill="E7E6E6" w:themeFill="background2"/>
          </w:tcPr>
          <w:p w14:paraId="1A350C60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2887" w:type="dxa"/>
          </w:tcPr>
          <w:p w14:paraId="00286FBC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887" w:type="dxa"/>
          </w:tcPr>
          <w:p w14:paraId="2A531CE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2254" w:type="dxa"/>
          </w:tcPr>
          <w:p w14:paraId="51884D5E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9237B7" w:rsidRPr="000D74C8" w14:paraId="473F6223" w14:textId="77777777" w:rsidTr="001B5814">
        <w:tc>
          <w:tcPr>
            <w:tcW w:w="988" w:type="dxa"/>
            <w:shd w:val="clear" w:color="auto" w:fill="E7E6E6" w:themeFill="background2"/>
          </w:tcPr>
          <w:p w14:paraId="09C6556F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2887" w:type="dxa"/>
          </w:tcPr>
          <w:p w14:paraId="18C82F9C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2887" w:type="dxa"/>
          </w:tcPr>
          <w:p w14:paraId="52D7348F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254" w:type="dxa"/>
          </w:tcPr>
          <w:p w14:paraId="25083754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9237B7" w:rsidRPr="000D74C8" w14:paraId="2FA3E6B5" w14:textId="77777777" w:rsidTr="001B5814">
        <w:tc>
          <w:tcPr>
            <w:tcW w:w="988" w:type="dxa"/>
            <w:shd w:val="clear" w:color="auto" w:fill="E7E6E6" w:themeFill="background2"/>
          </w:tcPr>
          <w:p w14:paraId="65A4C3A3" w14:textId="77777777" w:rsidR="009237B7" w:rsidRPr="004405E0" w:rsidRDefault="009237B7" w:rsidP="00923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887" w:type="dxa"/>
          </w:tcPr>
          <w:p w14:paraId="7CF225C5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87" w:type="dxa"/>
          </w:tcPr>
          <w:p w14:paraId="709FE36F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40E516AE" w14:textId="77777777" w:rsidR="009237B7" w:rsidRPr="004405E0" w:rsidRDefault="009237B7" w:rsidP="00923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5E0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</w:tbl>
    <w:p w14:paraId="3DD66AE5" w14:textId="65436733" w:rsidR="0078202B" w:rsidRPr="00C31EEE" w:rsidRDefault="001A6789" w:rsidP="00C31EEE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bookmarkStart w:id="0" w:name="_GoBack"/>
      <w:bookmarkEnd w:id="0"/>
      <w:r w:rsidRPr="00F64A32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642C82">
        <w:rPr>
          <w:rFonts w:ascii="Times New Roman" w:hAnsi="Times New Roman" w:cs="Times New Roman"/>
          <w:b/>
          <w:sz w:val="24"/>
          <w:szCs w:val="24"/>
        </w:rPr>
        <w:t>ure A</w:t>
      </w:r>
      <w:r w:rsidRPr="00F64A32">
        <w:rPr>
          <w:rFonts w:ascii="Times New Roman" w:hAnsi="Times New Roman" w:cs="Times New Roman"/>
          <w:b/>
          <w:sz w:val="24"/>
          <w:szCs w:val="24"/>
        </w:rPr>
        <w:t>. Incremental insurance-covered costs by age and the type of health care services.</w:t>
      </w:r>
      <w:r w:rsidRPr="00F64A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C8C8D3" w14:textId="780DAFAC" w:rsidR="001A6789" w:rsidRDefault="00C31EEE">
      <w:pPr>
        <w:rPr>
          <w:rFonts w:eastAsia="맑은 고딕"/>
        </w:rPr>
      </w:pPr>
      <w:r>
        <w:rPr>
          <w:noProof/>
        </w:rPr>
        <w:drawing>
          <wp:inline distT="0" distB="0" distL="0" distR="0" wp14:anchorId="4019557E" wp14:editId="2893718D">
            <wp:extent cx="5731510" cy="7354343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54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2A32E" w14:textId="0D1AEAC4" w:rsidR="001A6789" w:rsidRPr="004405E0" w:rsidRDefault="001A6789">
      <w:pPr>
        <w:rPr>
          <w:rFonts w:eastAsia="맑은 고딕"/>
        </w:rPr>
      </w:pPr>
      <w:r w:rsidRPr="00F64A32">
        <w:rPr>
          <w:rFonts w:ascii="Times New Roman" w:hAnsi="Times New Roman" w:cs="Times New Roman"/>
          <w:sz w:val="24"/>
          <w:szCs w:val="24"/>
        </w:rPr>
        <w:t>HF, heart failure.</w:t>
      </w:r>
    </w:p>
    <w:sectPr w:rsidR="001A6789" w:rsidRPr="004405E0" w:rsidSect="003521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F7A93C" w16cid:durableId="1F7454E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0CC7C" w14:textId="77777777" w:rsidR="00407EDA" w:rsidRDefault="00407EDA" w:rsidP="00CD4ECC">
      <w:pPr>
        <w:spacing w:after="0" w:line="240" w:lineRule="auto"/>
      </w:pPr>
      <w:r>
        <w:separator/>
      </w:r>
    </w:p>
  </w:endnote>
  <w:endnote w:type="continuationSeparator" w:id="0">
    <w:p w14:paraId="17AF3740" w14:textId="77777777" w:rsidR="00407EDA" w:rsidRDefault="00407EDA" w:rsidP="00CD4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MingLiU">
    <w:altName w:val="Times New Roman Uni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235EC" w14:textId="77777777" w:rsidR="00407EDA" w:rsidRDefault="00407EDA" w:rsidP="00CD4ECC">
      <w:pPr>
        <w:spacing w:after="0" w:line="240" w:lineRule="auto"/>
      </w:pPr>
      <w:r>
        <w:separator/>
      </w:r>
    </w:p>
  </w:footnote>
  <w:footnote w:type="continuationSeparator" w:id="0">
    <w:p w14:paraId="4BE6DDEF" w14:textId="77777777" w:rsidR="00407EDA" w:rsidRDefault="00407EDA" w:rsidP="00CD4E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02B"/>
    <w:rsid w:val="00072AC5"/>
    <w:rsid w:val="000D74C8"/>
    <w:rsid w:val="0010065C"/>
    <w:rsid w:val="001A0C5A"/>
    <w:rsid w:val="001A3787"/>
    <w:rsid w:val="001A44EC"/>
    <w:rsid w:val="001A6789"/>
    <w:rsid w:val="001B5814"/>
    <w:rsid w:val="001E64C3"/>
    <w:rsid w:val="0023309E"/>
    <w:rsid w:val="00274BF4"/>
    <w:rsid w:val="00352131"/>
    <w:rsid w:val="00394445"/>
    <w:rsid w:val="00401DB5"/>
    <w:rsid w:val="00407EDA"/>
    <w:rsid w:val="00416D33"/>
    <w:rsid w:val="004405E0"/>
    <w:rsid w:val="004765F0"/>
    <w:rsid w:val="0053024E"/>
    <w:rsid w:val="00573109"/>
    <w:rsid w:val="005C51D6"/>
    <w:rsid w:val="00642C82"/>
    <w:rsid w:val="006667BE"/>
    <w:rsid w:val="006E538B"/>
    <w:rsid w:val="0078202B"/>
    <w:rsid w:val="007D2FBC"/>
    <w:rsid w:val="00841090"/>
    <w:rsid w:val="00864071"/>
    <w:rsid w:val="009237B7"/>
    <w:rsid w:val="00990E1F"/>
    <w:rsid w:val="00C31EEE"/>
    <w:rsid w:val="00CD4ECC"/>
    <w:rsid w:val="00F1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8C451"/>
  <w15:docId w15:val="{CCC3DAE0-C80B-4757-A5F0-9EB1CA83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0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2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B58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58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1B5814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CD4E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D4ECC"/>
  </w:style>
  <w:style w:type="paragraph" w:styleId="a7">
    <w:name w:val="footer"/>
    <w:basedOn w:val="a"/>
    <w:link w:val="Char1"/>
    <w:uiPriority w:val="99"/>
    <w:unhideWhenUsed/>
    <w:rsid w:val="00CD4E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D4ECC"/>
  </w:style>
  <w:style w:type="character" w:styleId="a8">
    <w:name w:val="annotation reference"/>
    <w:basedOn w:val="a0"/>
    <w:uiPriority w:val="99"/>
    <w:semiHidden/>
    <w:unhideWhenUsed/>
    <w:rsid w:val="001A44EC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1A44EC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1A44E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A44EC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1A44EC"/>
    <w:rPr>
      <w:b/>
      <w:bCs/>
    </w:rPr>
  </w:style>
  <w:style w:type="paragraph" w:styleId="ab">
    <w:name w:val="Revision"/>
    <w:hidden/>
    <w:uiPriority w:val="99"/>
    <w:semiHidden/>
    <w:rsid w:val="004765F0"/>
    <w:pPr>
      <w:spacing w:after="0" w:line="240" w:lineRule="auto"/>
      <w:jc w:val="left"/>
    </w:pPr>
  </w:style>
  <w:style w:type="character" w:styleId="ac">
    <w:name w:val="Hyperlink"/>
    <w:basedOn w:val="a0"/>
    <w:uiPriority w:val="99"/>
    <w:unhideWhenUsed/>
    <w:rsid w:val="00573109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731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3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O</dc:creator>
  <cp:keywords/>
  <dc:description/>
  <cp:lastModifiedBy>조 현석</cp:lastModifiedBy>
  <cp:revision>2</cp:revision>
  <dcterms:created xsi:type="dcterms:W3CDTF">2018-12-12T03:15:00Z</dcterms:created>
  <dcterms:modified xsi:type="dcterms:W3CDTF">2018-12-12T03:15:00Z</dcterms:modified>
</cp:coreProperties>
</file>